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D60E8" w14:textId="5F9257A6" w:rsidR="00906DB1" w:rsidRDefault="00C07A71" w:rsidP="00FD03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77F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2AA7" w:rsidRPr="008A16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6AFA">
        <w:rPr>
          <w:rFonts w:ascii="Times New Roman" w:hAnsi="Times New Roman" w:cs="Times New Roman"/>
          <w:b/>
          <w:bCs/>
          <w:sz w:val="24"/>
          <w:szCs w:val="24"/>
        </w:rPr>
        <w:t>Twenty</w:t>
      </w:r>
      <w:r w:rsidR="00077F6E"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proofErr w:type="spellStart"/>
      <w:r w:rsidR="00077F6E">
        <w:rPr>
          <w:rFonts w:ascii="Times New Roman" w:hAnsi="Times New Roman" w:cs="Times New Roman"/>
          <w:b/>
          <w:bCs/>
          <w:sz w:val="24"/>
          <w:szCs w:val="24"/>
        </w:rPr>
        <w:t>ef</w:t>
      </w:r>
      <w:r w:rsidR="00B20B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7F6E">
        <w:rPr>
          <w:rFonts w:ascii="Times New Roman" w:hAnsi="Times New Roman" w:cs="Times New Roman"/>
          <w:b/>
          <w:bCs/>
          <w:sz w:val="24"/>
          <w:szCs w:val="24"/>
        </w:rPr>
        <w:t>eq</w:t>
      </w:r>
      <w:proofErr w:type="spellEnd"/>
      <w:r w:rsidR="00077F6E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="009A5D62">
        <w:rPr>
          <w:rFonts w:ascii="Times New Roman" w:hAnsi="Times New Roman" w:cs="Times New Roman"/>
          <w:b/>
          <w:bCs/>
          <w:sz w:val="24"/>
          <w:szCs w:val="24"/>
        </w:rPr>
        <w:t xml:space="preserve">enes encompassed in </w:t>
      </w:r>
      <w:r w:rsidR="00175160">
        <w:rPr>
          <w:rFonts w:ascii="Times New Roman" w:hAnsi="Times New Roman" w:cs="Times New Roman"/>
          <w:b/>
          <w:bCs/>
          <w:sz w:val="24"/>
          <w:szCs w:val="24"/>
        </w:rPr>
        <w:t>7p22.1</w:t>
      </w:r>
      <w:r w:rsidR="00175160" w:rsidRPr="005B7B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375B">
        <w:rPr>
          <w:rFonts w:ascii="Times New Roman" w:hAnsi="Times New Roman" w:cs="Times New Roman"/>
          <w:b/>
          <w:bCs/>
          <w:sz w:val="24"/>
          <w:szCs w:val="24"/>
        </w:rPr>
        <w:t>duplication.</w:t>
      </w:r>
    </w:p>
    <w:p w14:paraId="73365824" w14:textId="77777777" w:rsidR="007009ED" w:rsidRDefault="007009ED" w:rsidP="008171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lagriglia1chiara"/>
        <w:tblpPr w:leftFromText="141" w:rightFromText="141" w:vertAnchor="text" w:horzAnchor="margin" w:tblpY="170"/>
        <w:tblW w:w="3315" w:type="pct"/>
        <w:tblLayout w:type="fixed"/>
        <w:tblLook w:val="04A0" w:firstRow="1" w:lastRow="0" w:firstColumn="1" w:lastColumn="0" w:noHBand="0" w:noVBand="1"/>
      </w:tblPr>
      <w:tblGrid>
        <w:gridCol w:w="2334"/>
        <w:gridCol w:w="2267"/>
        <w:gridCol w:w="2783"/>
        <w:gridCol w:w="2818"/>
      </w:tblGrid>
      <w:tr w:rsidR="00C86ED3" w:rsidRPr="00FA7624" w14:paraId="01BB0D01" w14:textId="77777777" w:rsidTr="00FD0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C76576E" w14:textId="77777777" w:rsidR="00C86ED3" w:rsidRPr="006C48AB" w:rsidRDefault="00C86ED3" w:rsidP="00C86ED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bookmarkStart w:id="0" w:name="_Hlk155945502"/>
            <w:proofErr w:type="spellStart"/>
            <w:r w:rsidRPr="006C48AB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Genes</w:t>
            </w:r>
            <w:proofErr w:type="spellEnd"/>
            <w:r w:rsidRPr="006C48AB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(NM)</w:t>
            </w:r>
          </w:p>
        </w:tc>
        <w:tc>
          <w:tcPr>
            <w:tcW w:w="1111" w:type="pct"/>
            <w:noWrap/>
            <w:vAlign w:val="center"/>
          </w:tcPr>
          <w:p w14:paraId="63052459" w14:textId="77777777" w:rsidR="00C86ED3" w:rsidRPr="006E6657" w:rsidRDefault="00C86ED3" w:rsidP="00C86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6C48AB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Inheritance</w:t>
            </w:r>
            <w:proofErr w:type="spellEnd"/>
          </w:p>
        </w:tc>
        <w:tc>
          <w:tcPr>
            <w:tcW w:w="1364" w:type="pct"/>
            <w:noWrap/>
            <w:vAlign w:val="center"/>
          </w:tcPr>
          <w:p w14:paraId="5750613E" w14:textId="77777777" w:rsidR="00C86ED3" w:rsidRPr="006C48AB" w:rsidRDefault="00C86ED3" w:rsidP="00C86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 w:rsidRPr="006C48AB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ClinGen</w:t>
            </w:r>
            <w:proofErr w:type="spellEnd"/>
            <w:r w:rsidRPr="006C48AB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C48AB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Triplosensitivity</w:t>
            </w:r>
            <w:proofErr w:type="spellEnd"/>
          </w:p>
        </w:tc>
        <w:tc>
          <w:tcPr>
            <w:tcW w:w="1381" w:type="pct"/>
            <w:noWrap/>
            <w:vAlign w:val="center"/>
          </w:tcPr>
          <w:p w14:paraId="41AF6B7A" w14:textId="77777777" w:rsidR="00C86ED3" w:rsidRPr="003F5E4E" w:rsidRDefault="00C86ED3" w:rsidP="00C86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MIM condi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ssociated</w:t>
            </w:r>
          </w:p>
        </w:tc>
      </w:tr>
      <w:tr w:rsidR="00C86ED3" w:rsidRPr="00FA7624" w14:paraId="67EDA5C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FEE7F21" w14:textId="77777777" w:rsidR="00C86ED3" w:rsidRPr="00F8427F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bookmarkStart w:id="1" w:name="_Hlk165642314"/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ACTB</w:t>
            </w:r>
          </w:p>
          <w:p w14:paraId="7B9015CA" w14:textId="77777777" w:rsidR="00C86ED3" w:rsidRPr="009D3721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F8427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</w:t>
            </w:r>
            <w:r w:rsidRPr="006A3CB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NM_001101</w:t>
            </w:r>
            <w:r w:rsidRPr="00F8427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1A0E070" w14:textId="77777777" w:rsidR="00C86ED3" w:rsidRPr="00DD3B64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8A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D</w:t>
            </w:r>
          </w:p>
        </w:tc>
        <w:tc>
          <w:tcPr>
            <w:tcW w:w="1364" w:type="pct"/>
            <w:noWrap/>
            <w:vAlign w:val="center"/>
          </w:tcPr>
          <w:p w14:paraId="73CF24D7" w14:textId="77777777" w:rsidR="00C86ED3" w:rsidRPr="009D3721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0</w:t>
            </w:r>
          </w:p>
        </w:tc>
        <w:tc>
          <w:tcPr>
            <w:tcW w:w="1381" w:type="pct"/>
            <w:noWrap/>
            <w:vAlign w:val="center"/>
          </w:tcPr>
          <w:p w14:paraId="6CC54B7B" w14:textId="77777777" w:rsidR="00C86ED3" w:rsidRPr="009D3721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araitserWinter</w:t>
            </w:r>
            <w:proofErr w:type="spellEnd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Syndrome 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, </w:t>
            </w:r>
            <w:proofErr w:type="spellStart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CTBassociated</w:t>
            </w:r>
            <w:proofErr w:type="spellEnd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Syndromic Thrombocytopenia</w:t>
            </w:r>
          </w:p>
        </w:tc>
      </w:tr>
      <w:tr w:rsidR="00C86ED3" w:rsidRPr="00FA7624" w14:paraId="05E5A5A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2FE3D2E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BRAT1</w:t>
            </w:r>
          </w:p>
          <w:p w14:paraId="0E7DDEC9" w14:textId="77777777" w:rsidR="00C86ED3" w:rsidRPr="00F8427F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</w:t>
            </w:r>
            <w:r w:rsidRPr="006A3CB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NM_15274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DD88D07" w14:textId="77777777" w:rsidR="00C86ED3" w:rsidRPr="008A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47A70E6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0</w:t>
            </w:r>
          </w:p>
        </w:tc>
        <w:tc>
          <w:tcPr>
            <w:tcW w:w="1381" w:type="pct"/>
            <w:noWrap/>
            <w:vAlign w:val="center"/>
          </w:tcPr>
          <w:p w14:paraId="6EDF41A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eonatalonset</w:t>
            </w:r>
            <w:proofErr w:type="spellEnd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Encephalopathy </w:t>
            </w:r>
            <w:proofErr w:type="gramStart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With</w:t>
            </w:r>
            <w:proofErr w:type="gramEnd"/>
            <w:r w:rsidRPr="006A3CB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Rigidity And Seizures</w:t>
            </w:r>
          </w:p>
        </w:tc>
      </w:tr>
      <w:tr w:rsidR="00C86ED3" w:rsidRPr="00FA7624" w14:paraId="2D526CF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6104A7C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IQCE</w:t>
            </w:r>
          </w:p>
          <w:p w14:paraId="4A0662F1" w14:textId="77777777" w:rsidR="00C86ED3" w:rsidRPr="00F8427F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</w:t>
            </w:r>
            <w:r w:rsidRPr="006A3CB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NM_152558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20EA6F7" w14:textId="77777777" w:rsidR="00C86ED3" w:rsidRPr="008A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372855C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381" w:type="pct"/>
            <w:noWrap/>
            <w:vAlign w:val="center"/>
          </w:tcPr>
          <w:p w14:paraId="216EA8E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Polydactyly Postaxial Type A7</w:t>
            </w:r>
          </w:p>
        </w:tc>
      </w:tr>
      <w:tr w:rsidR="00C86ED3" w:rsidRPr="00FA7624" w14:paraId="6B20BB6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E2A879C" w14:textId="77777777" w:rsidR="00C86ED3" w:rsidRPr="00E23DB5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NF216</w:t>
            </w:r>
          </w:p>
          <w:p w14:paraId="50A143A3" w14:textId="77777777" w:rsidR="00C86ED3" w:rsidRPr="00E23DB5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207111)</w:t>
            </w:r>
          </w:p>
        </w:tc>
        <w:tc>
          <w:tcPr>
            <w:tcW w:w="1111" w:type="pct"/>
            <w:noWrap/>
            <w:vAlign w:val="center"/>
          </w:tcPr>
          <w:p w14:paraId="55ACA77E" w14:textId="77777777" w:rsidR="00C86ED3" w:rsidRPr="00E23DB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5BA28076" w14:textId="77777777" w:rsidR="00C86ED3" w:rsidRPr="00E23DB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4271A18" w14:textId="77777777" w:rsidR="00C86ED3" w:rsidRPr="00E23DB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cerebellar </w:t>
            </w:r>
            <w:proofErr w:type="spellStart"/>
            <w:r w:rsidRPr="00E23DB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taxiahypogonadism</w:t>
            </w:r>
            <w:proofErr w:type="spellEnd"/>
            <w:r w:rsidRPr="00E23DB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syndrome</w:t>
            </w:r>
          </w:p>
        </w:tc>
      </w:tr>
      <w:tr w:rsidR="00C86ED3" w:rsidRPr="00FA7624" w14:paraId="21294CC9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1C2FA9F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ARD11</w:t>
            </w:r>
          </w:p>
          <w:p w14:paraId="10157E41" w14:textId="77777777" w:rsidR="00C86ED3" w:rsidRPr="003B4006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FF401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23DB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32415</w:t>
            </w:r>
            <w:r w:rsidRPr="00FF401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3994AF2" w14:textId="77777777" w:rsidR="00C86ED3" w:rsidRPr="003B400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, AR</w:t>
            </w:r>
          </w:p>
        </w:tc>
        <w:tc>
          <w:tcPr>
            <w:tcW w:w="1364" w:type="pct"/>
            <w:noWrap/>
            <w:vAlign w:val="center"/>
          </w:tcPr>
          <w:p w14:paraId="4ADCFCC1" w14:textId="77777777" w:rsidR="00C86ED3" w:rsidRPr="003B400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AD965F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23DB5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BENTA disease, immunodeficiency 11b with atopic dermatitis, severe combined immunodeficiency due to CARD11 deficiency</w:t>
            </w:r>
          </w:p>
        </w:tc>
      </w:tr>
      <w:tr w:rsidR="00C86ED3" w:rsidRPr="00C13526" w14:paraId="756A6CD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8737A42" w14:textId="77777777" w:rsidR="00C86ED3" w:rsidRPr="00C13526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ET4</w:t>
            </w:r>
          </w:p>
          <w:p w14:paraId="11261B82" w14:textId="77777777" w:rsidR="00C86ED3" w:rsidRPr="00C13526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15949)</w:t>
            </w:r>
          </w:p>
        </w:tc>
        <w:tc>
          <w:tcPr>
            <w:tcW w:w="1111" w:type="pct"/>
            <w:noWrap/>
            <w:vAlign w:val="center"/>
          </w:tcPr>
          <w:p w14:paraId="7DFA026B" w14:textId="77777777" w:rsidR="00C86ED3" w:rsidRPr="00C1352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7B3BCBE9" w14:textId="77777777" w:rsidR="00C86ED3" w:rsidRPr="00C1352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 w:rsidRPr="00C13526"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00AB264" w14:textId="77777777" w:rsidR="00C86ED3" w:rsidRPr="00C1352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congenital disorder of glycosylation type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Iy</w:t>
            </w:r>
            <w:proofErr w:type="spellEnd"/>
          </w:p>
        </w:tc>
      </w:tr>
      <w:tr w:rsidR="00C86ED3" w:rsidRPr="00FA7624" w14:paraId="7AC9D49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EDE24AA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RM2</w:t>
            </w:r>
          </w:p>
          <w:p w14:paraId="7B3135D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1352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339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9EB802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4A9F319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83EC2F3" w14:textId="77777777" w:rsidR="00C86ED3" w:rsidRPr="00D4250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mitochondrial DNA depletion syndrome 17</w:t>
            </w:r>
          </w:p>
        </w:tc>
      </w:tr>
      <w:tr w:rsidR="00C86ED3" w:rsidRPr="00175160" w14:paraId="7DE6278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BEDAFC6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AC1</w:t>
            </w:r>
          </w:p>
          <w:p w14:paraId="587D0FA0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E1BB9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0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0CD5F0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</w:t>
            </w:r>
          </w:p>
        </w:tc>
        <w:tc>
          <w:tcPr>
            <w:tcW w:w="1364" w:type="pct"/>
            <w:noWrap/>
            <w:vAlign w:val="center"/>
          </w:tcPr>
          <w:p w14:paraId="71C2F9E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FF966B5" w14:textId="77777777" w:rsidR="00C86ED3" w:rsidRPr="00CE1BB9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ntellectual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isability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utosomal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ominant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48</w:t>
            </w:r>
          </w:p>
        </w:tc>
      </w:tr>
      <w:tr w:rsidR="00C86ED3" w:rsidRPr="00CE1BB9" w14:paraId="5F2EF60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186ACCD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KDELR2</w:t>
            </w:r>
          </w:p>
          <w:p w14:paraId="269FF0A4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1352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685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0DF97F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7CD5187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6192F0E" w14:textId="77777777" w:rsidR="00C86ED3" w:rsidRPr="00CE1BB9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steogenesis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imperfecta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type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21</w:t>
            </w:r>
          </w:p>
        </w:tc>
      </w:tr>
      <w:tr w:rsidR="00C86ED3" w:rsidRPr="00CE1BB9" w14:paraId="2F2D0BA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7A1C23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MS2</w:t>
            </w:r>
          </w:p>
          <w:p w14:paraId="03A37C24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1352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053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1DE163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, AR</w:t>
            </w:r>
          </w:p>
        </w:tc>
        <w:tc>
          <w:tcPr>
            <w:tcW w:w="1364" w:type="pct"/>
            <w:noWrap/>
            <w:vAlign w:val="center"/>
          </w:tcPr>
          <w:p w14:paraId="300825F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3A51540" w14:textId="77777777" w:rsidR="00C86ED3" w:rsidRPr="00C13526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Lynch syndrome 4, mismatch repair cancer syndrome 4</w:t>
            </w:r>
          </w:p>
        </w:tc>
      </w:tr>
      <w:tr w:rsidR="00C86ED3" w:rsidRPr="00CE1BB9" w14:paraId="4A333F6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E249926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P5Z1</w:t>
            </w:r>
          </w:p>
          <w:p w14:paraId="0D14295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6020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4025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9829CA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02C1DA9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1EC883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ereditary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astic</w:t>
            </w:r>
            <w:proofErr w:type="spellEnd"/>
            <w:r w:rsidRPr="00C13526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araplegia 48</w:t>
            </w:r>
          </w:p>
        </w:tc>
      </w:tr>
      <w:tr w:rsidR="00C86ED3" w:rsidRPr="00E5690A" w14:paraId="639BAAF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B149947" w14:textId="77777777" w:rsidR="00C86ED3" w:rsidRPr="00E5690A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5690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RKAR1B</w:t>
            </w:r>
          </w:p>
          <w:p w14:paraId="5049157B" w14:textId="77777777" w:rsidR="00C86ED3" w:rsidRPr="00E5690A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5690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1164760)</w:t>
            </w:r>
          </w:p>
        </w:tc>
        <w:tc>
          <w:tcPr>
            <w:tcW w:w="1111" w:type="pct"/>
            <w:noWrap/>
            <w:vAlign w:val="center"/>
          </w:tcPr>
          <w:p w14:paraId="1EC9DD9D" w14:textId="77777777" w:rsidR="00C86ED3" w:rsidRPr="00E5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</w:t>
            </w:r>
          </w:p>
        </w:tc>
        <w:tc>
          <w:tcPr>
            <w:tcW w:w="1364" w:type="pct"/>
            <w:noWrap/>
            <w:vAlign w:val="center"/>
          </w:tcPr>
          <w:p w14:paraId="41477FEA" w14:textId="77777777" w:rsidR="00C86ED3" w:rsidRPr="00E5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 w:rsidRPr="00E5690A"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F031077" w14:textId="77777777" w:rsidR="00C86ED3" w:rsidRPr="00E5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MarbachSchaaf</w:t>
            </w:r>
            <w:proofErr w:type="spellEnd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neurodevelopmental</w:t>
            </w:r>
            <w:proofErr w:type="spellEnd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yndrome</w:t>
            </w:r>
            <w:proofErr w:type="spellEnd"/>
          </w:p>
        </w:tc>
      </w:tr>
      <w:tr w:rsidR="00C86ED3" w:rsidRPr="00CE1BB9" w14:paraId="0DC7985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5FB1B8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DNAAF5</w:t>
            </w:r>
          </w:p>
          <w:p w14:paraId="6D5ADFCE" w14:textId="77777777" w:rsidR="00C86ED3" w:rsidRPr="00CF70DA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5690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780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248C7A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4D2098E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696AF1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primary</w:t>
            </w:r>
            <w:proofErr w:type="spellEnd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ciliary</w:t>
            </w:r>
            <w:proofErr w:type="spellEnd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skinesia</w:t>
            </w:r>
            <w:proofErr w:type="spellEnd"/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8</w:t>
            </w:r>
          </w:p>
        </w:tc>
      </w:tr>
      <w:tr w:rsidR="00C86ED3" w:rsidRPr="00CE1BB9" w14:paraId="2C62A4F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D2B0D41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WIPI2</w:t>
            </w:r>
          </w:p>
          <w:p w14:paraId="37A84870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5690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561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DEFB1A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7F7F19A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A07E82B" w14:textId="77777777" w:rsidR="00C86ED3" w:rsidRPr="00E5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ntellectual developmental disorder with short stature and variable skeletal anomalies</w:t>
            </w:r>
          </w:p>
        </w:tc>
      </w:tr>
      <w:tr w:rsidR="00C86ED3" w:rsidRPr="00CE1BB9" w14:paraId="3E88F2E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F608946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EIF2AK1</w:t>
            </w:r>
          </w:p>
          <w:p w14:paraId="157F3CF1" w14:textId="77777777" w:rsidR="00C86ED3" w:rsidRPr="00FC75D8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5690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441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D519C5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</w:t>
            </w:r>
          </w:p>
        </w:tc>
        <w:tc>
          <w:tcPr>
            <w:tcW w:w="1364" w:type="pct"/>
            <w:noWrap/>
            <w:vAlign w:val="center"/>
          </w:tcPr>
          <w:p w14:paraId="4EE8086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696495B" w14:textId="77777777" w:rsidR="00C86ED3" w:rsidRPr="00E569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5690A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leukoencephalopathy motor delay spasticity and dysarthria syndrome</w:t>
            </w:r>
          </w:p>
        </w:tc>
      </w:tr>
      <w:tr w:rsidR="00C86ED3" w:rsidRPr="00CE1BB9" w14:paraId="3506F8D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6DBC018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NTS1</w:t>
            </w:r>
          </w:p>
          <w:p w14:paraId="57651E53" w14:textId="77777777" w:rsidR="00C86ED3" w:rsidRPr="00FC75D8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259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8045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D494C8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600A23A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00759A7" w14:textId="77777777" w:rsidR="00C86ED3" w:rsidRPr="00C259D8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eurodevelopmental disorder with cataracts poor growth and dysmorphic facies</w:t>
            </w:r>
          </w:p>
        </w:tc>
      </w:tr>
      <w:tr w:rsidR="00C86ED3" w:rsidRPr="00CE1BB9" w14:paraId="603C01FC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78436A7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AD1L1</w:t>
            </w:r>
          </w:p>
          <w:p w14:paraId="56318C25" w14:textId="77777777" w:rsidR="00C86ED3" w:rsidRPr="00941480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259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13836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5DA3B5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6024230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561490A" w14:textId="77777777" w:rsidR="00C86ED3" w:rsidRPr="00C259D8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familial prostate carcinoma, mosaic variegated aneuploidy syndrome 7 with inflammation and tumor predisposition</w:t>
            </w:r>
          </w:p>
        </w:tc>
      </w:tr>
      <w:tr w:rsidR="00C86ED3" w:rsidRPr="00CE1BB9" w14:paraId="1F032B8E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9251C53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FNG</w:t>
            </w:r>
          </w:p>
          <w:p w14:paraId="1FBC9F0E" w14:textId="77777777" w:rsidR="00C86ED3" w:rsidRPr="00941480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C259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40167</w:t>
            </w:r>
          </w:p>
        </w:tc>
        <w:tc>
          <w:tcPr>
            <w:tcW w:w="1111" w:type="pct"/>
            <w:noWrap/>
            <w:vAlign w:val="center"/>
          </w:tcPr>
          <w:p w14:paraId="222E9C2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7129434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706129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spondylocostal</w:t>
            </w:r>
            <w:proofErr w:type="spellEnd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sostosis</w:t>
            </w:r>
            <w:proofErr w:type="spellEnd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3 </w:t>
            </w: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utosomal</w:t>
            </w:r>
            <w:proofErr w:type="spellEnd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recessive</w:t>
            </w:r>
          </w:p>
        </w:tc>
      </w:tr>
      <w:tr w:rsidR="00C86ED3" w:rsidRPr="00CE1BB9" w14:paraId="6E9DBDE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7AAA91F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AM20C</w:t>
            </w:r>
          </w:p>
          <w:p w14:paraId="4926EF7D" w14:textId="77777777" w:rsidR="00C86ED3" w:rsidRPr="00941480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259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022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5BE777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26F9B6A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4E19F0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thal</w:t>
            </w:r>
            <w:proofErr w:type="spellEnd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osteosclerotic</w:t>
            </w:r>
            <w:proofErr w:type="spellEnd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bone </w:t>
            </w:r>
            <w:proofErr w:type="spellStart"/>
            <w:r w:rsidRPr="00C259D8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ysplasia</w:t>
            </w:r>
            <w:proofErr w:type="spellEnd"/>
          </w:p>
        </w:tc>
      </w:tr>
      <w:tr w:rsidR="00C86ED3" w:rsidRPr="00CE1BB9" w14:paraId="65B8E4B9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48A5CBF" w14:textId="77777777" w:rsidR="00C86ED3" w:rsidRPr="008164F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IMP2</w:t>
            </w:r>
          </w:p>
          <w:p w14:paraId="3B14D68A" w14:textId="77777777" w:rsidR="00C86ED3" w:rsidRPr="008164F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164F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6303)</w:t>
            </w:r>
          </w:p>
        </w:tc>
        <w:tc>
          <w:tcPr>
            <w:tcW w:w="1111" w:type="pct"/>
            <w:noWrap/>
            <w:vAlign w:val="center"/>
          </w:tcPr>
          <w:p w14:paraId="29774D17" w14:textId="77777777" w:rsidR="00C86ED3" w:rsidRPr="008164F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364" w:type="pct"/>
            <w:noWrap/>
            <w:vAlign w:val="center"/>
          </w:tcPr>
          <w:p w14:paraId="60D546D7" w14:textId="77777777" w:rsidR="00C86ED3" w:rsidRPr="008164F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 w:rsidRPr="008164F3"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10B9DF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8164F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leukodystrophy</w:t>
            </w:r>
            <w:proofErr w:type="spellEnd"/>
            <w:r w:rsidRPr="008164F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8164F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hypomyelinating</w:t>
            </w:r>
            <w:proofErr w:type="spellEnd"/>
            <w:r w:rsidRPr="008164F3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17</w:t>
            </w:r>
          </w:p>
        </w:tc>
      </w:tr>
      <w:bookmarkEnd w:id="1"/>
      <w:tr w:rsidR="00C86ED3" w:rsidRPr="00CE1BB9" w14:paraId="327AC86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12B8A1E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0131257</w:t>
            </w:r>
            <w:r w:rsidRPr="0022745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 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4022</w:t>
            </w:r>
            <w:r w:rsidRPr="0022745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E5E4C8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2A9E62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AEE4931" w14:textId="77777777" w:rsidR="00C86ED3" w:rsidRPr="008164F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26403F2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B66DB9B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YTH3</w:t>
            </w:r>
          </w:p>
          <w:p w14:paraId="2403880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4227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686294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3EAF74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81DB1F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13B7418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9C34B22" w14:textId="77777777" w:rsidR="00C86ED3" w:rsidRPr="00227456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NORA80D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 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45771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425FEE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0B12D4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821CCB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614A38B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858AE1A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16435278</w:t>
            </w:r>
          </w:p>
          <w:p w14:paraId="7D1C1D25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65238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A96FE7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DACF5F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F6503A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049B1D3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76DD775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lastRenderedPageBreak/>
              <w:t>ZFAND2A-DT</w:t>
            </w:r>
          </w:p>
          <w:p w14:paraId="4BEF98B1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10068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1C19B7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B74E90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F1DC85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0E4E232D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DBD0453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CZ1</w:t>
            </w:r>
          </w:p>
          <w:p w14:paraId="675BBE37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5622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59D2A8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9767CF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1A5522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2D065D1C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6A829DF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CALL2</w:t>
            </w:r>
          </w:p>
          <w:p w14:paraId="5C5B3683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06726)</w:t>
            </w:r>
          </w:p>
        </w:tc>
        <w:tc>
          <w:tcPr>
            <w:tcW w:w="1111" w:type="pct"/>
            <w:noWrap/>
            <w:vAlign w:val="center"/>
          </w:tcPr>
          <w:p w14:paraId="32472C0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F70428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0B64F2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15D9737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82ED6E2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7orf26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 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4067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7F6828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6FA5A7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D6E91B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CE1BB9" w14:paraId="4251364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22EC563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OS</w:t>
            </w:r>
          </w:p>
          <w:p w14:paraId="67575329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9005</w:t>
            </w: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C1E30D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D43DBD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F55314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26497D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09C43CB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NF216P1</w:t>
            </w:r>
          </w:p>
          <w:p w14:paraId="45E1A234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37E6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15449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C188E7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51E4272" w14:textId="77777777" w:rsidR="00C86ED3" w:rsidRPr="00FC0BF4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4E7F9BE" w14:textId="77777777" w:rsidR="00C86ED3" w:rsidRPr="00FC0BF4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CE9F9E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821ADD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0128653</w:t>
            </w:r>
          </w:p>
          <w:p w14:paraId="3F177E7B" w14:textId="77777777" w:rsidR="00C86ED3" w:rsidRPr="008C735D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49036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35BF8F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A6A219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497C19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8C1B35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724A9B3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NRC18</w:t>
            </w:r>
          </w:p>
          <w:p w14:paraId="748EF3E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8049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B2F770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6F705E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DAAB3D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6DC467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A09FCF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PA3</w:t>
            </w:r>
          </w:p>
          <w:p w14:paraId="2C39E92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294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4B1F56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A1F41E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C305FE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9B4413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B86F387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RID2IP</w:t>
            </w:r>
          </w:p>
          <w:p w14:paraId="13396EC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14511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D5B1E3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BA1C7C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8798A1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641D1E1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335D9A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SPH19B2</w:t>
            </w:r>
          </w:p>
          <w:p w14:paraId="23EBC83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9969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76DAD9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5A8729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A41A9D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0F00EB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C17CCF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NF8909P</w:t>
            </w:r>
          </w:p>
          <w:p w14:paraId="481F088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416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9980DD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95804A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0B6D40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50AC6F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4707E7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DAGLB</w:t>
            </w:r>
          </w:p>
          <w:p w14:paraId="0AB0266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39179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2BDCD0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66E70C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5EAA00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63854C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97F22E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MEM184A</w:t>
            </w:r>
          </w:p>
          <w:p w14:paraId="6D6AF4D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97620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B3F14A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E070D0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F8B834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4E03733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A18EDE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ADIL</w:t>
            </w:r>
          </w:p>
          <w:p w14:paraId="396B4C5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8059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45CCA3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6C6C90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31A964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7396D4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566D30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NF316</w:t>
            </w:r>
          </w:p>
          <w:p w14:paraId="04BA7E2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E60CD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278559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187348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AF6F10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E88F55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B3A916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1218EF0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NX8</w:t>
            </w:r>
          </w:p>
          <w:p w14:paraId="0F7560B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3321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50CD41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830DD8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5B065B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8314D6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0E9865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NA12</w:t>
            </w:r>
          </w:p>
          <w:p w14:paraId="49D3BAF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735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AB80C8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1C4F0A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B521D0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0C469D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672F51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GDI2 </w:t>
            </w:r>
          </w:p>
          <w:p w14:paraId="5330F4E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1494)</w:t>
            </w:r>
          </w:p>
        </w:tc>
        <w:tc>
          <w:tcPr>
            <w:tcW w:w="1111" w:type="pct"/>
            <w:noWrap/>
            <w:vAlign w:val="center"/>
          </w:tcPr>
          <w:p w14:paraId="1831212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FD2CFEF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57FBEB8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98AD91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A1D448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BRAK-RBAKDN</w:t>
            </w:r>
          </w:p>
          <w:p w14:paraId="6FD9FC2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20451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8AC391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2171308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A41CE0E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664458C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EB7E1D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6874</w:t>
            </w:r>
          </w:p>
          <w:p w14:paraId="4F5FA05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06934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296FC0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54F6AE4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2C47835" w14:textId="77777777" w:rsidR="00C86ED3" w:rsidRPr="009F6C55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B4CA04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70DB33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5375131</w:t>
            </w:r>
          </w:p>
          <w:p w14:paraId="13A1FDC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5821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892AF1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E53C45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EA1412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994F73E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5AD7EF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DGFA</w:t>
            </w:r>
          </w:p>
          <w:p w14:paraId="2BED766B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3302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FE4BDC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551BCD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BC6180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219714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2DE0DF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PR146</w:t>
            </w:r>
          </w:p>
          <w:p w14:paraId="7BCAB41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0347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A6BBDC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25B886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C8DAC5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4AEB62E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51BA24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YP2W1</w:t>
            </w:r>
          </w:p>
          <w:p w14:paraId="602E35A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7781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7CE444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F1DC41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3F8629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6B24EE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33EBB5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SPH10B</w:t>
            </w:r>
          </w:p>
          <w:p w14:paraId="58A50C7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7356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EDCC6C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6C21F4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035B01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D45A18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18901BB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OC101927354</w:t>
            </w:r>
          </w:p>
          <w:p w14:paraId="00141D4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F767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0807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EB4FFE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0CAC3C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DC4ADA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9C359C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352F521" w14:textId="77777777" w:rsidR="00C86ED3" w:rsidRPr="00931681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EIF3B</w:t>
            </w:r>
          </w:p>
          <w:p w14:paraId="7092A17B" w14:textId="77777777" w:rsidR="00C86ED3" w:rsidRPr="00931681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1037283)</w:t>
            </w:r>
          </w:p>
        </w:tc>
        <w:tc>
          <w:tcPr>
            <w:tcW w:w="1111" w:type="pct"/>
            <w:noWrap/>
            <w:vAlign w:val="center"/>
          </w:tcPr>
          <w:p w14:paraId="4449CD8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E5D999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7DB0E6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1CC5AA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6573C00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M220A</w:t>
            </w:r>
          </w:p>
          <w:p w14:paraId="2BA57B48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3716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677443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8818BC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CDC7DA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18481AD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7BDEE31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R4655</w:t>
            </w:r>
          </w:p>
          <w:p w14:paraId="6C679283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9799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C6C8BB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B3913D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7BB24E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670AC91E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36F7AB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lastRenderedPageBreak/>
              <w:t>C1GALT1</w:t>
            </w:r>
          </w:p>
          <w:p w14:paraId="06C30F5B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0156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430BFD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D3D8F1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DA8928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07B0B3D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3D26FF2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NF12</w:t>
            </w:r>
          </w:p>
          <w:p w14:paraId="5B1D6DE8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626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30E32B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2BBD99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B964FA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45B686C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B6B253C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RKAR1B-AS2</w:t>
            </w:r>
          </w:p>
          <w:p w14:paraId="1880553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3238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E52512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700697D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5DBA0D9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</w:tr>
      <w:tr w:rsidR="00C86ED3" w:rsidRPr="00FC0BF4" w14:paraId="0DAE37B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65CD031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4648</w:t>
            </w:r>
          </w:p>
          <w:p w14:paraId="31ABAA1D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9791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1A9EAD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EA3C8F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C61C423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6895876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F9C993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SMG3-AS1</w:t>
            </w:r>
          </w:p>
          <w:p w14:paraId="65AE80C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27329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28E921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286EFE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DAEDE5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33EEDFD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B7755C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12267991</w:t>
            </w:r>
          </w:p>
          <w:p w14:paraId="3C2370D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65236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6ACBA0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B68804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30EA57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47840D7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E0DD627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ELFN1-AS1</w:t>
            </w:r>
          </w:p>
          <w:p w14:paraId="23DD85F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20509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469088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C782A6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8FFC70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10BD007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004B272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589</w:t>
            </w:r>
          </w:p>
          <w:p w14:paraId="3F3E85B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0318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C9BE60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3D4E87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9E63CF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37071AE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DC75B9A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SCN1</w:t>
            </w:r>
          </w:p>
          <w:p w14:paraId="2411E748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308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DE281C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59AB512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B214955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0EBDFB8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69F94F1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PER1</w:t>
            </w:r>
          </w:p>
          <w:p w14:paraId="53219B8B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98201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B5913F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35FB6D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9F6DE6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257A4F5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966CD5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OX19</w:t>
            </w:r>
          </w:p>
          <w:p w14:paraId="67E0935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3161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D82544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BE87E3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13FBE7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0A34054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041B4D5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MS2CL</w:t>
            </w:r>
          </w:p>
          <w:p w14:paraId="53C34A7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02217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60D619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A65E94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2B3E3B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761DB98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8BA485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DAP1</w:t>
            </w:r>
          </w:p>
          <w:p w14:paraId="6D74D34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6869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5DAC0D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4257EE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D81581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2E4D133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D63794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USP42</w:t>
            </w:r>
          </w:p>
          <w:p w14:paraId="1C31C2E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32172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C0F3E2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FD16D3D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05880AC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15D4AF3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DE6D87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442497</w:t>
            </w:r>
          </w:p>
          <w:p w14:paraId="7C0AD22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BA681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3960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62DE1B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939DDF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C04F91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467EA3F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B528BF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NKRD61</w:t>
            </w:r>
          </w:p>
          <w:p w14:paraId="48CFC13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271700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5354AC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8838E2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9F1A61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67DC1AFC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365171F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DHHC4</w:t>
            </w:r>
          </w:p>
          <w:p w14:paraId="5834B250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134389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8A98DC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BB1595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DBD726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39B9AB9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2042FC2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UNCX</w:t>
            </w:r>
          </w:p>
          <w:p w14:paraId="75A8E2C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80461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B10695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FA74F2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0939B4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24A7273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2F9B3A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OXL3-OT1</w:t>
            </w:r>
          </w:p>
          <w:p w14:paraId="606DD82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6466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109F26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5A5805C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93A1792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3B895EE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B972C8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OL28A1</w:t>
            </w:r>
          </w:p>
          <w:p w14:paraId="3194644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3776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4D7CFD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64D08A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450D1B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40D2B55E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00A711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NF216-IT1</w:t>
            </w:r>
          </w:p>
          <w:p w14:paraId="4BA1BA3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46834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6721D5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2DD278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942C02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7830FF2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E84B422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MD2</w:t>
            </w:r>
          </w:p>
          <w:p w14:paraId="73FF662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9840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7FEABE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016812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A64CD9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395C1C0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ABAB7A5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6836</w:t>
            </w:r>
          </w:p>
          <w:p w14:paraId="3823FB4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3238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76C81F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8C2445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FC450C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0E36B472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DAC907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M220A</w:t>
            </w:r>
          </w:p>
          <w:p w14:paraId="002FD19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3716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5897BC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65F6CC6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5DCAF1C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7218ABB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3B522C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R4655</w:t>
            </w:r>
          </w:p>
          <w:p w14:paraId="3703E9F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0689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C3348A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676F0A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BFC1E0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1DE15A7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78055A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APOLB</w:t>
            </w:r>
          </w:p>
          <w:p w14:paraId="5163077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0144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F23311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41FCBD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2DB308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545CAAC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958ACF8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NF12</w:t>
            </w:r>
          </w:p>
          <w:p w14:paraId="09F09E3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3168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626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EF2113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78C8E5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63E054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6F28C0B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20FE95D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DK1</w:t>
            </w:r>
          </w:p>
          <w:p w14:paraId="37784531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5274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C03295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054E1F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36D9CE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0686DA0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975861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7orf50</w:t>
            </w:r>
          </w:p>
          <w:p w14:paraId="7CA706BC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18252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EBA525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CF56045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C7B054B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270EC5A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E65FDF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OXL3</w:t>
            </w:r>
          </w:p>
          <w:p w14:paraId="29CD40B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7483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2380DF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B7D592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2D240D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61FAE79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CC0BAE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lastRenderedPageBreak/>
              <w:t>PSMG3</w:t>
            </w:r>
          </w:p>
          <w:p w14:paraId="08CF351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32302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0339E7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75364D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5517B7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14:paraId="1ECC336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1925CE5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5375115</w:t>
            </w:r>
          </w:p>
          <w:p w14:paraId="1702B860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3432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E68060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7BC1B8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677D8F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14:paraId="4B118CD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ADDF4C8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HRAT92</w:t>
            </w:r>
          </w:p>
          <w:p w14:paraId="50044CC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396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0019FD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95DF47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479432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32610A" w14:paraId="44A1C981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B5559B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0129603</w:t>
            </w:r>
          </w:p>
          <w:p w14:paraId="145EB49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2A4C6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2602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043D8A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5DB74E8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F20B3E3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</w:p>
        </w:tc>
      </w:tr>
      <w:tr w:rsidR="00C86ED3" w:rsidRPr="00FC0BF4" w14:paraId="5465538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DBC42FE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RKAR1B-AS1</w:t>
            </w:r>
          </w:p>
          <w:p w14:paraId="0A62B7AF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1005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82D6AE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16AC77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8738FEE" w14:textId="77777777" w:rsidR="00C86ED3" w:rsidRPr="0032610A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C01351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E43745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221946</w:t>
            </w:r>
          </w:p>
          <w:p w14:paraId="0CD2C37D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2616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CA2476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899648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FB348E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606360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55E856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BAKDN</w:t>
            </w:r>
          </w:p>
          <w:p w14:paraId="0630964A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1534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11024E8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08A787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B3D342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72E9FF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753621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RIFIN</w:t>
            </w:r>
          </w:p>
          <w:p w14:paraId="04E5F095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29178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44B45C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6C04E8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A91D1E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040E5929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2BB11FC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5375303</w:t>
            </w:r>
          </w:p>
          <w:p w14:paraId="2DADA8D2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6525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A32439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5573C9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EBC2CC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2C1AD0A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57F3A5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FAMP1</w:t>
            </w:r>
          </w:p>
          <w:p w14:paraId="6CEDB0CF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0128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5A4DE8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0FA898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67B1D2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2B3D5FF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BC2EB23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AFK</w:t>
            </w:r>
          </w:p>
          <w:p w14:paraId="1FC3631A" w14:textId="77777777" w:rsidR="00C86ED3" w:rsidRPr="00EF72F2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2360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5BD979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56C553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80DFA0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D3A43C3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C9771E0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339</w:t>
            </w:r>
          </w:p>
          <w:p w14:paraId="08F894D7" w14:textId="77777777" w:rsidR="00C86ED3" w:rsidRPr="00EF72F2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2989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372B65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2C96D2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46DA40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8CB6B3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F46518D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NORD165</w:t>
            </w:r>
          </w:p>
          <w:p w14:paraId="27B3738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4580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A63CBB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18A5AB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3C6B2F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18305B6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EDD0880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MZ1</w:t>
            </w:r>
          </w:p>
          <w:p w14:paraId="309C0971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8474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D22FFF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2C20D8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98ED93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7DA9ACB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22FC714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NORA114</w:t>
            </w:r>
          </w:p>
          <w:p w14:paraId="4DF50E60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4579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D3556F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256E0C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9FA2D5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F9E375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1546B21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OS-DT</w:t>
            </w:r>
          </w:p>
          <w:p w14:paraId="4E9ED21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10084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DEE94F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4D6CFE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3FF2C5E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2B4939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3BD959D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ELFN1</w:t>
            </w:r>
          </w:p>
          <w:p w14:paraId="2B218ACB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128636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0D650A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8E11EB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6F650D1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502929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48DAB31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OCM</w:t>
            </w:r>
          </w:p>
          <w:p w14:paraId="39ED5343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9762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0A010B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7AE6BC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96AE5E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0DABA246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EBE1282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UN1</w:t>
            </w:r>
          </w:p>
          <w:p w14:paraId="7CD8B76D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6C48A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13096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101C54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BF96E2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B03038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1DB0C53B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0C7D0271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TYH3</w:t>
            </w:r>
          </w:p>
          <w:p w14:paraId="32D36691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3E66E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525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312A76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2DAC4B3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5CE7D7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0589F0B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18B3157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CZ1B</w:t>
            </w:r>
          </w:p>
          <w:p w14:paraId="73F0A654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9809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229C88B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47FF693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C74526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AE0828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7E47845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HST12</w:t>
            </w:r>
          </w:p>
          <w:p w14:paraId="32E6B619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8641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7E4BE6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7D69C07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D09C53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7EC8B5CE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1FD9A23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LC29A4</w:t>
            </w:r>
          </w:p>
          <w:p w14:paraId="290F2A0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53247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5CC050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EE9465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63B5F6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F2A7AB4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4F39E89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UDT1</w:t>
            </w:r>
          </w:p>
          <w:p w14:paraId="4115F3F7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245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23D30DD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088318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3DFE39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2D537D3A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BB21F37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FAND2A</w:t>
            </w:r>
          </w:p>
          <w:p w14:paraId="5B646C80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182491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36A35D71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344483F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4387018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4C543E9F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76F7EF56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OXK1</w:t>
            </w:r>
          </w:p>
          <w:p w14:paraId="20A5AB35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37165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0EA5D89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B71CAA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778474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0A3EFB27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56F337F2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NF815P</w:t>
            </w:r>
          </w:p>
          <w:p w14:paraId="4BB6251E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23382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25BAC073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875B95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275530D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33DAF1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2D35BB3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BXL18</w:t>
            </w:r>
          </w:p>
          <w:p w14:paraId="015D1C95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4963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C1E388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E6C4A7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B70D8E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3C834CE5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607306C1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RBAK</w:t>
            </w:r>
          </w:p>
          <w:p w14:paraId="37D70E8D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116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50561B6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126612A4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0E5D758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6E726318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1429C5AF" w14:textId="77777777" w:rsidR="00C86ED3" w:rsidRDefault="00C86ED3" w:rsidP="00C86ED3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3683</w:t>
            </w:r>
          </w:p>
          <w:p w14:paraId="219191E8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A546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745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897481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0EB6BB1C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1334DF9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</w:p>
        </w:tc>
      </w:tr>
      <w:tr w:rsidR="00C86ED3" w:rsidRPr="00FC0BF4" w14:paraId="79764F29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550753F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lastRenderedPageBreak/>
              <w:t>ZNF853</w:t>
            </w:r>
          </w:p>
          <w:p w14:paraId="6AAED085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A432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7560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4F8267F7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58DB4CEA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70229335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1203C2CC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4AC7E249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0129484</w:t>
            </w:r>
          </w:p>
          <w:p w14:paraId="7140F73D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A432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54886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6459CE80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454018E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05CC847F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86ED3" w:rsidRPr="00FC0BF4" w14:paraId="5A32C610" w14:textId="77777777" w:rsidTr="00FD03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</w:tcPr>
          <w:p w14:paraId="3554CA9A" w14:textId="77777777" w:rsidR="00C86ED3" w:rsidRPr="00EF72F2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UMAD1</w:t>
            </w:r>
          </w:p>
          <w:p w14:paraId="10ED3C28" w14:textId="77777777" w:rsidR="00C86ED3" w:rsidRDefault="00C86ED3" w:rsidP="00C86E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A432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02348</w:t>
            </w: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11" w:type="pct"/>
            <w:noWrap/>
            <w:vAlign w:val="center"/>
          </w:tcPr>
          <w:p w14:paraId="78298592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364" w:type="pct"/>
            <w:noWrap/>
            <w:vAlign w:val="center"/>
          </w:tcPr>
          <w:p w14:paraId="6BF63756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381" w:type="pct"/>
            <w:noWrap/>
            <w:vAlign w:val="center"/>
          </w:tcPr>
          <w:p w14:paraId="5FB5BD79" w14:textId="77777777" w:rsidR="00C86ED3" w:rsidRDefault="00C86ED3" w:rsidP="00C86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bookmarkEnd w:id="0"/>
    </w:tbl>
    <w:p w14:paraId="7FD524F2" w14:textId="77777777" w:rsidR="007009ED" w:rsidRDefault="007009ED" w:rsidP="00906DB1">
      <w:pPr>
        <w:ind w:left="426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73363" w14:textId="77777777" w:rsidR="00931681" w:rsidRDefault="00931681" w:rsidP="003338E4">
      <w:pPr>
        <w:ind w:left="142"/>
        <w:rPr>
          <w:rFonts w:ascii="Times New Roman" w:hAnsi="Times New Roman" w:cs="Times New Roman"/>
          <w:sz w:val="18"/>
        </w:rPr>
      </w:pPr>
    </w:p>
    <w:p w14:paraId="0DFE805C" w14:textId="77777777" w:rsidR="00931681" w:rsidRDefault="00931681" w:rsidP="003338E4">
      <w:pPr>
        <w:ind w:left="142"/>
        <w:rPr>
          <w:rFonts w:ascii="Times New Roman" w:hAnsi="Times New Roman" w:cs="Times New Roman"/>
          <w:sz w:val="18"/>
        </w:rPr>
      </w:pPr>
    </w:p>
    <w:p w14:paraId="701570A9" w14:textId="2C415A13" w:rsidR="00931681" w:rsidRDefault="009B69CC" w:rsidP="003338E4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                                                                                                               </w:t>
      </w:r>
    </w:p>
    <w:p w14:paraId="0C629C48" w14:textId="77777777" w:rsidR="00931681" w:rsidRDefault="00931681" w:rsidP="003338E4">
      <w:pPr>
        <w:ind w:left="142"/>
        <w:rPr>
          <w:rFonts w:ascii="Times New Roman" w:hAnsi="Times New Roman" w:cs="Times New Roman"/>
          <w:sz w:val="18"/>
        </w:rPr>
      </w:pPr>
    </w:p>
    <w:p w14:paraId="1EFEDCDE" w14:textId="418A4043" w:rsidR="003338E4" w:rsidRDefault="003338E4" w:rsidP="003338E4">
      <w:pPr>
        <w:ind w:left="142"/>
        <w:rPr>
          <w:rFonts w:ascii="Times New Roman" w:hAnsi="Times New Roman" w:cs="Times New Roman"/>
          <w:sz w:val="18"/>
        </w:rPr>
      </w:pPr>
    </w:p>
    <w:p w14:paraId="678F2FC4" w14:textId="77777777" w:rsidR="009B69CC" w:rsidRDefault="009B69CC" w:rsidP="00355694">
      <w:pPr>
        <w:ind w:left="142"/>
        <w:rPr>
          <w:rFonts w:ascii="Times New Roman" w:hAnsi="Times New Roman" w:cs="Times New Roman"/>
          <w:sz w:val="18"/>
        </w:rPr>
      </w:pPr>
    </w:p>
    <w:p w14:paraId="5DF04B7D" w14:textId="62295AD9" w:rsidR="009B69CC" w:rsidRDefault="009B69CC" w:rsidP="0081715F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N/A not available; AR autosomal recessive; AD autosomal dominant</w:t>
      </w:r>
    </w:p>
    <w:p w14:paraId="668CF092" w14:textId="77777777" w:rsidR="009B69CC" w:rsidRDefault="009B69CC" w:rsidP="00355694">
      <w:pPr>
        <w:ind w:left="142"/>
        <w:rPr>
          <w:rFonts w:ascii="Times New Roman" w:hAnsi="Times New Roman" w:cs="Times New Roman"/>
          <w:sz w:val="18"/>
        </w:rPr>
      </w:pPr>
    </w:p>
    <w:p w14:paraId="7677687C" w14:textId="77777777" w:rsidR="009B69CC" w:rsidRPr="00FC0BF4" w:rsidRDefault="009B69CC" w:rsidP="003338E4">
      <w:pPr>
        <w:ind w:left="142"/>
        <w:rPr>
          <w:rFonts w:ascii="Times New Roman" w:hAnsi="Times New Roman" w:cs="Times New Roman"/>
          <w:sz w:val="18"/>
        </w:rPr>
      </w:pPr>
    </w:p>
    <w:sectPr w:rsidR="009B69CC" w:rsidRPr="00FC0BF4" w:rsidSect="000608F7">
      <w:pgSz w:w="16838" w:h="11906" w:orient="landscape"/>
      <w:pgMar w:top="993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A39"/>
    <w:multiLevelType w:val="hybridMultilevel"/>
    <w:tmpl w:val="E1762D2C"/>
    <w:lvl w:ilvl="0" w:tplc="2310712A">
      <w:start w:val="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486D41C6"/>
    <w:multiLevelType w:val="hybridMultilevel"/>
    <w:tmpl w:val="ED80F9CE"/>
    <w:lvl w:ilvl="0" w:tplc="E03E6834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936077">
    <w:abstractNumId w:val="0"/>
  </w:num>
  <w:num w:numId="2" w16cid:durableId="937911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TYyMje3MDMxMDNS0lEKTi0uzszPAykwqQUAsM27cSwAAAA="/>
  </w:docVars>
  <w:rsids>
    <w:rsidRoot w:val="00DE6D2E"/>
    <w:rsid w:val="00007BB0"/>
    <w:rsid w:val="00030B08"/>
    <w:rsid w:val="00037000"/>
    <w:rsid w:val="00040B76"/>
    <w:rsid w:val="000608F7"/>
    <w:rsid w:val="00077760"/>
    <w:rsid w:val="00077F6E"/>
    <w:rsid w:val="000803E7"/>
    <w:rsid w:val="00095552"/>
    <w:rsid w:val="000A3E0C"/>
    <w:rsid w:val="000B6BF6"/>
    <w:rsid w:val="000D04E4"/>
    <w:rsid w:val="000D157B"/>
    <w:rsid w:val="000F06B6"/>
    <w:rsid w:val="00101644"/>
    <w:rsid w:val="00113C4E"/>
    <w:rsid w:val="00121252"/>
    <w:rsid w:val="00133E0D"/>
    <w:rsid w:val="00143D67"/>
    <w:rsid w:val="00160200"/>
    <w:rsid w:val="00175160"/>
    <w:rsid w:val="001B2B7A"/>
    <w:rsid w:val="001B6ABB"/>
    <w:rsid w:val="001D1F51"/>
    <w:rsid w:val="001F7671"/>
    <w:rsid w:val="0022713A"/>
    <w:rsid w:val="00227456"/>
    <w:rsid w:val="002313B2"/>
    <w:rsid w:val="00250617"/>
    <w:rsid w:val="002577F5"/>
    <w:rsid w:val="002652E9"/>
    <w:rsid w:val="00267E48"/>
    <w:rsid w:val="00283409"/>
    <w:rsid w:val="00287BB5"/>
    <w:rsid w:val="002935B8"/>
    <w:rsid w:val="00295141"/>
    <w:rsid w:val="002A4C68"/>
    <w:rsid w:val="002B34CB"/>
    <w:rsid w:val="002C3519"/>
    <w:rsid w:val="002E113F"/>
    <w:rsid w:val="002E5A0B"/>
    <w:rsid w:val="002F2581"/>
    <w:rsid w:val="002F3E38"/>
    <w:rsid w:val="002F6E52"/>
    <w:rsid w:val="00313546"/>
    <w:rsid w:val="003149DD"/>
    <w:rsid w:val="0031562F"/>
    <w:rsid w:val="0032610A"/>
    <w:rsid w:val="00330C69"/>
    <w:rsid w:val="003338E4"/>
    <w:rsid w:val="00333A4F"/>
    <w:rsid w:val="003444BA"/>
    <w:rsid w:val="00345FE8"/>
    <w:rsid w:val="00357E7D"/>
    <w:rsid w:val="00360EF2"/>
    <w:rsid w:val="0037137B"/>
    <w:rsid w:val="003743B9"/>
    <w:rsid w:val="00382AA7"/>
    <w:rsid w:val="00394E47"/>
    <w:rsid w:val="003A3087"/>
    <w:rsid w:val="003B4006"/>
    <w:rsid w:val="003C04A7"/>
    <w:rsid w:val="003D4403"/>
    <w:rsid w:val="003D5BD0"/>
    <w:rsid w:val="003E44D5"/>
    <w:rsid w:val="003E66E5"/>
    <w:rsid w:val="003F5E4E"/>
    <w:rsid w:val="0040187A"/>
    <w:rsid w:val="004350E6"/>
    <w:rsid w:val="004423CB"/>
    <w:rsid w:val="00454697"/>
    <w:rsid w:val="00461CA3"/>
    <w:rsid w:val="00473150"/>
    <w:rsid w:val="004A3CE5"/>
    <w:rsid w:val="004D0CF0"/>
    <w:rsid w:val="004D210C"/>
    <w:rsid w:val="004D5810"/>
    <w:rsid w:val="004D7EFB"/>
    <w:rsid w:val="004F47C0"/>
    <w:rsid w:val="00501D35"/>
    <w:rsid w:val="00502CAE"/>
    <w:rsid w:val="00504D8E"/>
    <w:rsid w:val="00517D76"/>
    <w:rsid w:val="00524A50"/>
    <w:rsid w:val="00530DFE"/>
    <w:rsid w:val="00552407"/>
    <w:rsid w:val="005729E1"/>
    <w:rsid w:val="005A4B6B"/>
    <w:rsid w:val="005A5466"/>
    <w:rsid w:val="005B7B1F"/>
    <w:rsid w:val="005F1050"/>
    <w:rsid w:val="00622CAA"/>
    <w:rsid w:val="00643788"/>
    <w:rsid w:val="0065697C"/>
    <w:rsid w:val="0066191E"/>
    <w:rsid w:val="006959B8"/>
    <w:rsid w:val="006A3CB8"/>
    <w:rsid w:val="006B1BF5"/>
    <w:rsid w:val="006B4D21"/>
    <w:rsid w:val="006B60DE"/>
    <w:rsid w:val="006C48AB"/>
    <w:rsid w:val="006D3DD8"/>
    <w:rsid w:val="006E6657"/>
    <w:rsid w:val="006F5530"/>
    <w:rsid w:val="007009ED"/>
    <w:rsid w:val="007026CD"/>
    <w:rsid w:val="00702A53"/>
    <w:rsid w:val="0071318A"/>
    <w:rsid w:val="00726297"/>
    <w:rsid w:val="00751C88"/>
    <w:rsid w:val="00760077"/>
    <w:rsid w:val="00782B98"/>
    <w:rsid w:val="00795693"/>
    <w:rsid w:val="00795FA6"/>
    <w:rsid w:val="007A7A59"/>
    <w:rsid w:val="007B0421"/>
    <w:rsid w:val="007B1BD9"/>
    <w:rsid w:val="007E0048"/>
    <w:rsid w:val="007E03FB"/>
    <w:rsid w:val="008164F3"/>
    <w:rsid w:val="0081715F"/>
    <w:rsid w:val="00833CED"/>
    <w:rsid w:val="00862A73"/>
    <w:rsid w:val="00874995"/>
    <w:rsid w:val="00893209"/>
    <w:rsid w:val="008A16D6"/>
    <w:rsid w:val="008A690A"/>
    <w:rsid w:val="008B6871"/>
    <w:rsid w:val="008C735D"/>
    <w:rsid w:val="008E2C66"/>
    <w:rsid w:val="00906DB1"/>
    <w:rsid w:val="00907318"/>
    <w:rsid w:val="00907CDD"/>
    <w:rsid w:val="0092112D"/>
    <w:rsid w:val="00925B66"/>
    <w:rsid w:val="00931681"/>
    <w:rsid w:val="00941480"/>
    <w:rsid w:val="00943EF8"/>
    <w:rsid w:val="00946F73"/>
    <w:rsid w:val="00951A42"/>
    <w:rsid w:val="00952754"/>
    <w:rsid w:val="0095398E"/>
    <w:rsid w:val="0095613A"/>
    <w:rsid w:val="00981423"/>
    <w:rsid w:val="00982F0F"/>
    <w:rsid w:val="00995FAC"/>
    <w:rsid w:val="009A4323"/>
    <w:rsid w:val="009A5D62"/>
    <w:rsid w:val="009B53ED"/>
    <w:rsid w:val="009B69CC"/>
    <w:rsid w:val="009D3721"/>
    <w:rsid w:val="009F23CC"/>
    <w:rsid w:val="009F6C55"/>
    <w:rsid w:val="00A109B1"/>
    <w:rsid w:val="00A17610"/>
    <w:rsid w:val="00A40DAA"/>
    <w:rsid w:val="00A4361D"/>
    <w:rsid w:val="00A509DE"/>
    <w:rsid w:val="00A73D03"/>
    <w:rsid w:val="00A83046"/>
    <w:rsid w:val="00A854D5"/>
    <w:rsid w:val="00AA1EDF"/>
    <w:rsid w:val="00AB4E96"/>
    <w:rsid w:val="00AD375B"/>
    <w:rsid w:val="00AE77D4"/>
    <w:rsid w:val="00B01E94"/>
    <w:rsid w:val="00B20BAC"/>
    <w:rsid w:val="00B455E9"/>
    <w:rsid w:val="00B70F75"/>
    <w:rsid w:val="00B75BB7"/>
    <w:rsid w:val="00B77B26"/>
    <w:rsid w:val="00B825DF"/>
    <w:rsid w:val="00B879E9"/>
    <w:rsid w:val="00B904BC"/>
    <w:rsid w:val="00BA38C8"/>
    <w:rsid w:val="00BA4FF6"/>
    <w:rsid w:val="00BA6531"/>
    <w:rsid w:val="00BA6813"/>
    <w:rsid w:val="00BE594E"/>
    <w:rsid w:val="00C07A71"/>
    <w:rsid w:val="00C13526"/>
    <w:rsid w:val="00C14415"/>
    <w:rsid w:val="00C259D8"/>
    <w:rsid w:val="00C33DF9"/>
    <w:rsid w:val="00C471E8"/>
    <w:rsid w:val="00C52632"/>
    <w:rsid w:val="00C56091"/>
    <w:rsid w:val="00C616DA"/>
    <w:rsid w:val="00C72D7E"/>
    <w:rsid w:val="00C8140C"/>
    <w:rsid w:val="00C85E9F"/>
    <w:rsid w:val="00C86ED3"/>
    <w:rsid w:val="00C90076"/>
    <w:rsid w:val="00C90EE4"/>
    <w:rsid w:val="00CB059D"/>
    <w:rsid w:val="00CB5F3D"/>
    <w:rsid w:val="00CD3E1B"/>
    <w:rsid w:val="00CD5B09"/>
    <w:rsid w:val="00CE18DE"/>
    <w:rsid w:val="00CE1BB9"/>
    <w:rsid w:val="00CE2B5B"/>
    <w:rsid w:val="00CF3B5F"/>
    <w:rsid w:val="00CF70DA"/>
    <w:rsid w:val="00D10601"/>
    <w:rsid w:val="00D160B9"/>
    <w:rsid w:val="00D2244D"/>
    <w:rsid w:val="00D312E4"/>
    <w:rsid w:val="00D37E60"/>
    <w:rsid w:val="00D42503"/>
    <w:rsid w:val="00D507A0"/>
    <w:rsid w:val="00D543A6"/>
    <w:rsid w:val="00D54E30"/>
    <w:rsid w:val="00D8621B"/>
    <w:rsid w:val="00D941E7"/>
    <w:rsid w:val="00D9678C"/>
    <w:rsid w:val="00DA00F3"/>
    <w:rsid w:val="00DA083E"/>
    <w:rsid w:val="00DB2162"/>
    <w:rsid w:val="00DD1008"/>
    <w:rsid w:val="00DD3B64"/>
    <w:rsid w:val="00DD6C67"/>
    <w:rsid w:val="00DE6045"/>
    <w:rsid w:val="00DE6D2E"/>
    <w:rsid w:val="00DF3B2D"/>
    <w:rsid w:val="00E148EC"/>
    <w:rsid w:val="00E179B4"/>
    <w:rsid w:val="00E20243"/>
    <w:rsid w:val="00E23DB5"/>
    <w:rsid w:val="00E30F2D"/>
    <w:rsid w:val="00E448C3"/>
    <w:rsid w:val="00E5690A"/>
    <w:rsid w:val="00E60CD3"/>
    <w:rsid w:val="00E81EA1"/>
    <w:rsid w:val="00E84EF4"/>
    <w:rsid w:val="00EA4E8E"/>
    <w:rsid w:val="00EC46C9"/>
    <w:rsid w:val="00ED0E97"/>
    <w:rsid w:val="00ED3A9C"/>
    <w:rsid w:val="00ED6928"/>
    <w:rsid w:val="00EF72F2"/>
    <w:rsid w:val="00F35C39"/>
    <w:rsid w:val="00F461CB"/>
    <w:rsid w:val="00F512F9"/>
    <w:rsid w:val="00F66B48"/>
    <w:rsid w:val="00F72B04"/>
    <w:rsid w:val="00F73505"/>
    <w:rsid w:val="00F76B36"/>
    <w:rsid w:val="00F80C38"/>
    <w:rsid w:val="00F8427F"/>
    <w:rsid w:val="00F96AFA"/>
    <w:rsid w:val="00F975EF"/>
    <w:rsid w:val="00FA33A8"/>
    <w:rsid w:val="00FA7624"/>
    <w:rsid w:val="00FB5CAB"/>
    <w:rsid w:val="00FC0BF4"/>
    <w:rsid w:val="00FC17A0"/>
    <w:rsid w:val="00FC75D8"/>
    <w:rsid w:val="00FD03F2"/>
    <w:rsid w:val="00FD4C81"/>
    <w:rsid w:val="00FE17A7"/>
    <w:rsid w:val="00FE251C"/>
    <w:rsid w:val="00FF4010"/>
    <w:rsid w:val="00F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34C51"/>
  <w15:docId w15:val="{A08028CD-1D25-43E0-A7A8-B6867A58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30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2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ellanormale"/>
    <w:uiPriority w:val="46"/>
    <w:rsid w:val="0007776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7B0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B042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B042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0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042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042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0421"/>
    <w:rPr>
      <w:rFonts w:ascii="Tahoma" w:hAnsi="Tahoma" w:cs="Tahoma"/>
      <w:sz w:val="16"/>
      <w:szCs w:val="16"/>
    </w:rPr>
  </w:style>
  <w:style w:type="numbering" w:customStyle="1" w:styleId="Nessunelenco1">
    <w:name w:val="Nessun elenco1"/>
    <w:next w:val="Nessunelenco"/>
    <w:uiPriority w:val="99"/>
    <w:semiHidden/>
    <w:unhideWhenUsed/>
    <w:rsid w:val="00FA7624"/>
  </w:style>
  <w:style w:type="character" w:styleId="Collegamentoipertestuale">
    <w:name w:val="Hyperlink"/>
    <w:basedOn w:val="Carpredefinitoparagrafo"/>
    <w:uiPriority w:val="99"/>
    <w:semiHidden/>
    <w:unhideWhenUsed/>
    <w:rsid w:val="00FA762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A7624"/>
    <w:rPr>
      <w:color w:val="800080"/>
      <w:u w:val="single"/>
    </w:rPr>
  </w:style>
  <w:style w:type="paragraph" w:customStyle="1" w:styleId="msonormal0">
    <w:name w:val="msonormal"/>
    <w:basedOn w:val="Normale"/>
    <w:rsid w:val="00FA76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0">
    <w:name w:val="font0"/>
    <w:basedOn w:val="Normale"/>
    <w:rsid w:val="00FA7624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it-IT" w:eastAsia="it-IT"/>
    </w:rPr>
  </w:style>
  <w:style w:type="paragraph" w:customStyle="1" w:styleId="xl65">
    <w:name w:val="xl65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8">
    <w:name w:val="xl68"/>
    <w:basedOn w:val="Normale"/>
    <w:rsid w:val="00FA7624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0">
    <w:name w:val="xl70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1">
    <w:name w:val="xl71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4">
    <w:name w:val="xl74"/>
    <w:basedOn w:val="Normale"/>
    <w:rsid w:val="00FA762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6">
    <w:name w:val="xl7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e"/>
    <w:rsid w:val="00FA7624"/>
    <w:pP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79">
    <w:name w:val="xl79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80">
    <w:name w:val="xl80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customStyle="1" w:styleId="xl81">
    <w:name w:val="xl81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customStyle="1" w:styleId="xl83">
    <w:name w:val="xl83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4">
    <w:name w:val="xl84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5">
    <w:name w:val="xl85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6">
    <w:name w:val="xl8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7">
    <w:name w:val="xl87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e"/>
    <w:rsid w:val="00FA762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ellagriglia1chiara">
    <w:name w:val="Grid Table 1 Light"/>
    <w:basedOn w:val="Tabellanormale"/>
    <w:uiPriority w:val="46"/>
    <w:rsid w:val="009814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foelenco">
    <w:name w:val="List Paragraph"/>
    <w:basedOn w:val="Normale"/>
    <w:uiPriority w:val="34"/>
    <w:qFormat/>
    <w:rsid w:val="00231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1447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1753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989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361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4783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4951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496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5271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534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5470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588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6504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6510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676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1092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185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035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0480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074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1177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25</Words>
  <Characters>4377</Characters>
  <Application>Microsoft Office Word</Application>
  <DocSecurity>0</DocSecurity>
  <Lines>625</Lines>
  <Paragraphs>50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Andolfo</dc:creator>
  <cp:keywords/>
  <dc:description/>
  <cp:lastModifiedBy>ELIA MARCO PAOLO MINALE</cp:lastModifiedBy>
  <cp:revision>4</cp:revision>
  <dcterms:created xsi:type="dcterms:W3CDTF">2024-11-07T09:27:00Z</dcterms:created>
  <dcterms:modified xsi:type="dcterms:W3CDTF">2024-11-0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4T09:31:2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2999f3a-31d7-4d5f-ac7b-5aa2d4728c10</vt:lpwstr>
  </property>
  <property fmtid="{D5CDD505-2E9C-101B-9397-08002B2CF9AE}" pid="8" name="MSIP_Label_2ad0b24d-6422-44b0-b3de-abb3a9e8c81a_ContentBits">
    <vt:lpwstr>0</vt:lpwstr>
  </property>
</Properties>
</file>